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814B782" w14:textId="6D953A01" w:rsidR="00927F80" w:rsidRPr="00927F80" w:rsidRDefault="008D2F92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1A32" w:rsidRPr="000B1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tesian coordinates (Å) of the optimized structures of all intermediates and transition states at PBE/def2-SVP/def2-def2TZVP level of theory. </w:t>
      </w:r>
      <w:proofErr w:type="spellStart"/>
      <w:r w:rsidR="000B1A32" w:rsidRPr="000B1A32">
        <w:rPr>
          <w:rFonts w:ascii="Times New Roman" w:hAnsi="Times New Roman" w:cs="Times New Roman"/>
          <w:color w:val="000000" w:themeColor="text1"/>
          <w:sz w:val="24"/>
          <w:szCs w:val="24"/>
        </w:rPr>
        <w:t>EeS</w:t>
      </w:r>
      <w:proofErr w:type="spellEnd"/>
      <w:r w:rsidR="000B1A32" w:rsidRPr="000B1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absolute electronic energy in Hartree at M06(SMD)/def2-TZVPP level of theory in THF solvent.</w:t>
      </w:r>
    </w:p>
    <w:p w14:paraId="3DD0C474" w14:textId="77777777" w:rsidR="00BC0B7A" w:rsidRDefault="00BC0B7A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0D61E6" w14:textId="77777777" w:rsidR="00927F80" w:rsidRDefault="00927F80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5715A2B" w14:textId="77777777"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9D0480" w14:textId="77777777" w:rsidR="0041420D" w:rsidRDefault="0041420D" w:rsidP="0041420D"/>
    <w:p w14:paraId="3AC29D62" w14:textId="77777777"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C231D"/>
    <w:rsid w:val="00383717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2</Words>
  <Characters>303</Characters>
  <Application>Microsoft Office Word</Application>
  <DocSecurity>0</DocSecurity>
  <Lines>2</Lines>
  <Paragraphs>1</Paragraphs>
  <ScaleCrop>false</ScaleCrop>
  <Company>Springer Nature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7</cp:revision>
  <dcterms:created xsi:type="dcterms:W3CDTF">2021-11-16T08:55:00Z</dcterms:created>
  <dcterms:modified xsi:type="dcterms:W3CDTF">2023-01-09T13:17:00Z</dcterms:modified>
</cp:coreProperties>
</file>